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1CC15" w14:textId="38502D5F" w:rsidR="000E7413" w:rsidRPr="00620CB8" w:rsidRDefault="000E7413" w:rsidP="000E7413">
      <w:pPr>
        <w:spacing w:line="480" w:lineRule="auto"/>
        <w:rPr>
          <w:color w:val="000000"/>
        </w:rPr>
      </w:pPr>
      <w:r w:rsidRPr="00E70725">
        <w:rPr>
          <w:color w:val="000000"/>
        </w:rPr>
        <w:t>Supplementary Table 4</w:t>
      </w:r>
      <w:r w:rsidR="007410B9">
        <w:rPr>
          <w:color w:val="000000"/>
        </w:rPr>
        <w:t>.</w:t>
      </w:r>
      <w:r w:rsidRPr="00620CB8">
        <w:rPr>
          <w:color w:val="000000"/>
        </w:rPr>
        <w:t xml:space="preserve"> Statistical comparison of clinical outcomes, exercise adherence, and satisfaction between </w:t>
      </w:r>
      <w:r>
        <w:rPr>
          <w:color w:val="000000"/>
        </w:rPr>
        <w:t xml:space="preserve">control </w:t>
      </w:r>
      <w:r w:rsidRPr="00620CB8">
        <w:rPr>
          <w:color w:val="000000"/>
        </w:rPr>
        <w:t>and telemedicine groups</w:t>
      </w:r>
    </w:p>
    <w:tbl>
      <w:tblPr>
        <w:tblW w:w="9639" w:type="dxa"/>
        <w:tblInd w:w="-168" w:type="dxa"/>
        <w:tblLayout w:type="fixed"/>
        <w:tblLook w:val="0000" w:firstRow="0" w:lastRow="0" w:firstColumn="0" w:lastColumn="0" w:noHBand="0" w:noVBand="0"/>
      </w:tblPr>
      <w:tblGrid>
        <w:gridCol w:w="1586"/>
        <w:gridCol w:w="1276"/>
        <w:gridCol w:w="1275"/>
        <w:gridCol w:w="1276"/>
        <w:gridCol w:w="851"/>
        <w:gridCol w:w="1417"/>
        <w:gridCol w:w="1958"/>
      </w:tblGrid>
      <w:tr w:rsidR="000E7413" w:rsidRPr="00620CB8" w14:paraId="642301F1" w14:textId="77777777" w:rsidTr="002026B8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6F47AC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1D900A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>
              <w:t>CG</w:t>
            </w:r>
            <w:r w:rsidRPr="00620CB8">
              <w:t xml:space="preserve"> mean ran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2BA187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T</w:t>
            </w:r>
            <w:r>
              <w:t xml:space="preserve">G </w:t>
            </w:r>
            <w:r w:rsidRPr="00620CB8">
              <w:t>mean ran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E0A656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Mann-Whitney 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5A1977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Z-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8FDD78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Asymp sig (2-tailed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302C5F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Interpretation</w:t>
            </w:r>
          </w:p>
        </w:tc>
      </w:tr>
      <w:tr w:rsidR="000E7413" w:rsidRPr="00620CB8" w14:paraId="760780AB" w14:textId="77777777" w:rsidTr="002026B8">
        <w:tc>
          <w:tcPr>
            <w:tcW w:w="1586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0E54B1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 xml:space="preserve">Difference in QuickDASH </w:t>
            </w:r>
            <w:r>
              <w:t>s</w:t>
            </w:r>
            <w:r w:rsidRPr="00620CB8">
              <w:t>cor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D3D17B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38.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184AF4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43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04271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716.5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01ADB0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-0.9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70FB19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0.34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5DD6D5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No significant difference</w:t>
            </w:r>
          </w:p>
        </w:tc>
      </w:tr>
      <w:tr w:rsidR="000E7413" w:rsidRPr="00620CB8" w14:paraId="299FE564" w14:textId="77777777" w:rsidTr="002026B8">
        <w:tc>
          <w:tcPr>
            <w:tcW w:w="158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E0116A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 xml:space="preserve">Difference in VAS </w:t>
            </w:r>
            <w:r>
              <w:t>s</w:t>
            </w:r>
            <w:r w:rsidRPr="00620CB8">
              <w:t>cores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08DB8F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41.89</w:t>
            </w:r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DBE4CC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40.21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E55CDE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783.0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28AD07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-0.328</w:t>
            </w:r>
          </w:p>
        </w:tc>
        <w:tc>
          <w:tcPr>
            <w:tcW w:w="1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82D377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0.743</w:t>
            </w:r>
          </w:p>
        </w:tc>
        <w:tc>
          <w:tcPr>
            <w:tcW w:w="195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F741B0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No significant difference</w:t>
            </w:r>
          </w:p>
        </w:tc>
      </w:tr>
      <w:tr w:rsidR="000E7413" w:rsidRPr="00620CB8" w14:paraId="4BBACA27" w14:textId="77777777" w:rsidTr="002026B8">
        <w:tc>
          <w:tcPr>
            <w:tcW w:w="158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2FE8BE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 xml:space="preserve">Exercise </w:t>
            </w:r>
            <w:r>
              <w:t>a</w:t>
            </w:r>
            <w:r w:rsidRPr="00620CB8">
              <w:t xml:space="preserve">dherence </w:t>
            </w:r>
            <w:r>
              <w:t>p</w:t>
            </w:r>
            <w:r w:rsidRPr="00620CB8">
              <w:t>ercentage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00C2CD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33.91</w:t>
            </w:r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3DFD06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47.27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20C51E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547.5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36E5FD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-2.558</w:t>
            </w:r>
          </w:p>
        </w:tc>
        <w:tc>
          <w:tcPr>
            <w:tcW w:w="1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220FCD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0.011*</w:t>
            </w:r>
          </w:p>
        </w:tc>
        <w:tc>
          <w:tcPr>
            <w:tcW w:w="195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C4ECBD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Telemedicine group shows better adherence</w:t>
            </w:r>
          </w:p>
        </w:tc>
      </w:tr>
      <w:tr w:rsidR="000E7413" w:rsidRPr="00620CB8" w14:paraId="7A91DAB1" w14:textId="77777777" w:rsidTr="002026B8">
        <w:tc>
          <w:tcPr>
            <w:tcW w:w="158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EA1C8C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Satisfa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5613A8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29.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3CE3FB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51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02E6C0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37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5B5A66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-4.6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A7BE45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&lt;0.001*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3B0DEC" w14:textId="77777777" w:rsidR="000E7413" w:rsidRPr="00620CB8" w:rsidRDefault="000E7413" w:rsidP="002026B8">
            <w:pPr>
              <w:autoSpaceDE w:val="0"/>
              <w:autoSpaceDN w:val="0"/>
              <w:adjustRightInd w:val="0"/>
              <w:spacing w:line="480" w:lineRule="auto"/>
            </w:pPr>
            <w:r w:rsidRPr="00620CB8">
              <w:t>Telemedicine group shows higher satisfaction</w:t>
            </w:r>
          </w:p>
        </w:tc>
      </w:tr>
    </w:tbl>
    <w:p w14:paraId="487FBA4D" w14:textId="63B982E0" w:rsidR="000E7413" w:rsidRPr="00620CB8" w:rsidRDefault="000E7413" w:rsidP="000E7413">
      <w:pPr>
        <w:spacing w:line="480" w:lineRule="auto"/>
        <w:rPr>
          <w:color w:val="000000"/>
        </w:rPr>
      </w:pPr>
      <w:r>
        <w:rPr>
          <w:color w:val="000000"/>
        </w:rPr>
        <w:t>CG: control</w:t>
      </w:r>
      <w:r w:rsidRPr="005128DA">
        <w:rPr>
          <w:color w:val="000000"/>
        </w:rPr>
        <w:t xml:space="preserve"> group</w:t>
      </w:r>
      <w:r>
        <w:rPr>
          <w:color w:val="000000"/>
        </w:rPr>
        <w:t xml:space="preserve">, TG: </w:t>
      </w:r>
      <w:r w:rsidRPr="005128DA">
        <w:rPr>
          <w:color w:val="000000"/>
        </w:rPr>
        <w:t>telemedicine group</w:t>
      </w:r>
      <w:r>
        <w:rPr>
          <w:color w:val="000000"/>
        </w:rPr>
        <w:t xml:space="preserve">. Asymp sig: asymptotic significance . </w:t>
      </w:r>
      <w:r w:rsidRPr="00620CB8">
        <w:rPr>
          <w:color w:val="000000"/>
        </w:rPr>
        <w:t>*indicates significant difference.</w:t>
      </w:r>
      <w:r>
        <w:rPr>
          <w:color w:val="000000"/>
        </w:rPr>
        <w:t xml:space="preserve"> </w:t>
      </w:r>
      <w:r w:rsidRPr="00620CB8">
        <w:rPr>
          <w:color w:val="000000"/>
        </w:rPr>
        <w:t xml:space="preserve">The Mann-Whitney U test revealed no significant differences between the groups in terms of the difference in QuickDASH </w:t>
      </w:r>
      <w:r>
        <w:rPr>
          <w:color w:val="000000"/>
        </w:rPr>
        <w:t xml:space="preserve">(initial score-second score) </w:t>
      </w:r>
      <w:r w:rsidRPr="00620CB8">
        <w:rPr>
          <w:color w:val="000000"/>
        </w:rPr>
        <w:t xml:space="preserve">and </w:t>
      </w:r>
      <w:r>
        <w:rPr>
          <w:color w:val="000000"/>
        </w:rPr>
        <w:t xml:space="preserve">difference in </w:t>
      </w:r>
      <w:r w:rsidRPr="00620CB8">
        <w:rPr>
          <w:color w:val="000000"/>
        </w:rPr>
        <w:t>VAS scores</w:t>
      </w:r>
      <w:r>
        <w:rPr>
          <w:color w:val="000000"/>
        </w:rPr>
        <w:t xml:space="preserve"> (initial score- second score)</w:t>
      </w:r>
      <w:r w:rsidRPr="00620CB8">
        <w:rPr>
          <w:color w:val="000000"/>
        </w:rPr>
        <w:t>. However, there was a significant difference in exercise adherence percentage between them (p = 0.011), with higher adherence observed in the telemedicine group. Furthermore, satisfaction levels were significantly higher in the telemedicine group compared to the control group (p &lt; 0.001).</w:t>
      </w:r>
    </w:p>
    <w:p w14:paraId="368401CF" w14:textId="77777777" w:rsidR="006F4BD7" w:rsidRDefault="006F4BD7"/>
    <w:sectPr w:rsidR="006F4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413"/>
    <w:rsid w:val="000E7413"/>
    <w:rsid w:val="002715D2"/>
    <w:rsid w:val="003A507B"/>
    <w:rsid w:val="004D11A1"/>
    <w:rsid w:val="006F4BD7"/>
    <w:rsid w:val="007410B9"/>
    <w:rsid w:val="009602BE"/>
    <w:rsid w:val="009C59FE"/>
    <w:rsid w:val="00B96429"/>
    <w:rsid w:val="00BF6772"/>
    <w:rsid w:val="00D12BC7"/>
    <w:rsid w:val="00E7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F87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413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E7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E7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E74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E74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E74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E74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E74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E74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E74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E7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E7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E7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E741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E741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E741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E741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E741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E741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E74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E7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E74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E7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E741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E741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E741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E741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E7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E741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E74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11:55:00Z</dcterms:created>
  <dcterms:modified xsi:type="dcterms:W3CDTF">2026-03-02T11:55:00Z</dcterms:modified>
</cp:coreProperties>
</file>